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85EFB" w14:textId="7542B8D1" w:rsidR="009A4BDB" w:rsidRPr="00474FA6" w:rsidRDefault="00F8113B" w:rsidP="009A4BDB">
      <w:pPr>
        <w:spacing w:after="200" w:line="480" w:lineRule="auto"/>
        <w:jc w:val="center"/>
        <w:rPr>
          <w:b/>
          <w:color w:val="000000"/>
          <w:sz w:val="24"/>
          <w:szCs w:val="22"/>
          <w:lang w:eastAsia="en-AU"/>
        </w:rPr>
      </w:pPr>
      <w:bookmarkStart w:id="0" w:name="_GoBack"/>
      <w:bookmarkEnd w:id="0"/>
      <w:r>
        <w:rPr>
          <w:b/>
          <w:color w:val="000000"/>
          <w:sz w:val="24"/>
          <w:szCs w:val="22"/>
          <w:lang w:eastAsia="en-AU"/>
        </w:rPr>
        <w:t xml:space="preserve">Supporting information </w:t>
      </w:r>
    </w:p>
    <w:p w14:paraId="37706ECB" w14:textId="08E06383" w:rsidR="009A4BDB" w:rsidRPr="009B6D3A" w:rsidRDefault="00F8113B" w:rsidP="009A4BDB">
      <w:pPr>
        <w:spacing w:line="480" w:lineRule="auto"/>
        <w:rPr>
          <w:b/>
          <w:sz w:val="24"/>
          <w:szCs w:val="22"/>
        </w:rPr>
      </w:pPr>
      <w:r>
        <w:rPr>
          <w:b/>
          <w:sz w:val="24"/>
          <w:szCs w:val="22"/>
        </w:rPr>
        <w:t>S</w:t>
      </w:r>
      <w:r w:rsidR="009A4BDB" w:rsidRPr="009B6D3A">
        <w:rPr>
          <w:b/>
          <w:sz w:val="24"/>
          <w:szCs w:val="22"/>
        </w:rPr>
        <w:t>1</w:t>
      </w:r>
      <w:r w:rsidR="001C2F3D">
        <w:rPr>
          <w:b/>
          <w:sz w:val="24"/>
          <w:szCs w:val="22"/>
        </w:rPr>
        <w:t xml:space="preserve"> Table:</w:t>
      </w:r>
      <w:r w:rsidR="009A4BDB" w:rsidRPr="009B6D3A">
        <w:rPr>
          <w:b/>
          <w:sz w:val="24"/>
          <w:szCs w:val="22"/>
        </w:rPr>
        <w:t xml:space="preserve"> ICD codes included in analysi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6E65DB" w14:paraId="2711AF9D" w14:textId="77777777" w:rsidTr="00470943">
        <w:trPr>
          <w:trHeight w:val="507"/>
        </w:trPr>
        <w:tc>
          <w:tcPr>
            <w:tcW w:w="1696" w:type="dxa"/>
          </w:tcPr>
          <w:p w14:paraId="6F5730A5" w14:textId="3B025701" w:rsidR="006E65DB" w:rsidRDefault="006E65DB" w:rsidP="00470943">
            <w:pPr>
              <w:spacing w:after="120" w:line="480" w:lineRule="auto"/>
              <w:rPr>
                <w:b/>
                <w:szCs w:val="22"/>
              </w:rPr>
            </w:pPr>
            <w:r>
              <w:rPr>
                <w:b/>
                <w:szCs w:val="22"/>
              </w:rPr>
              <w:t xml:space="preserve">Cancer </w:t>
            </w:r>
            <w:r w:rsidR="003003B5">
              <w:rPr>
                <w:b/>
                <w:szCs w:val="22"/>
              </w:rPr>
              <w:t>site</w:t>
            </w:r>
          </w:p>
        </w:tc>
        <w:tc>
          <w:tcPr>
            <w:tcW w:w="7938" w:type="dxa"/>
          </w:tcPr>
          <w:p w14:paraId="7EF20E0B" w14:textId="1FB26719" w:rsidR="006E65DB" w:rsidRDefault="006E65DB" w:rsidP="00470943">
            <w:pPr>
              <w:spacing w:after="120" w:line="480" w:lineRule="auto"/>
              <w:rPr>
                <w:b/>
                <w:bCs/>
              </w:rPr>
            </w:pPr>
            <w:r w:rsidRPr="7B5E28E6">
              <w:rPr>
                <w:b/>
                <w:bCs/>
              </w:rPr>
              <w:t>ICD-10 Codes and Description</w:t>
            </w:r>
          </w:p>
        </w:tc>
      </w:tr>
      <w:tr w:rsidR="006E65DB" w:rsidRPr="00894A48" w14:paraId="3AC88893" w14:textId="77777777" w:rsidTr="00756362">
        <w:trPr>
          <w:trHeight w:val="441"/>
        </w:trPr>
        <w:tc>
          <w:tcPr>
            <w:tcW w:w="1696" w:type="dxa"/>
          </w:tcPr>
          <w:p w14:paraId="6C8AD800" w14:textId="118F9D0B" w:rsidR="006E65DB" w:rsidRPr="00894A48" w:rsidRDefault="006E65DB" w:rsidP="7B5E28E6">
            <w:pPr>
              <w:spacing w:line="480" w:lineRule="auto"/>
              <w:rPr>
                <w:b/>
                <w:bCs/>
                <w:szCs w:val="22"/>
                <w:lang w:val="en"/>
              </w:rPr>
            </w:pPr>
            <w:r w:rsidRPr="7B5E28E6">
              <w:rPr>
                <w:b/>
                <w:bCs/>
                <w:color w:val="000000" w:themeColor="text1"/>
              </w:rPr>
              <w:t>Prostate</w:t>
            </w:r>
          </w:p>
        </w:tc>
        <w:tc>
          <w:tcPr>
            <w:tcW w:w="7938" w:type="dxa"/>
          </w:tcPr>
          <w:p w14:paraId="258D5A28" w14:textId="23508E0E" w:rsidR="006E65DB" w:rsidRPr="00BB20D1" w:rsidRDefault="006E65DB" w:rsidP="00637F94">
            <w:pPr>
              <w:spacing w:line="480" w:lineRule="auto"/>
              <w:rPr>
                <w:b/>
                <w:bCs/>
                <w:szCs w:val="22"/>
                <w:lang w:val="en"/>
              </w:rPr>
            </w:pPr>
            <w:r w:rsidRPr="7B5E28E6">
              <w:rPr>
                <w:b/>
                <w:bCs/>
              </w:rPr>
              <w:t>C61</w:t>
            </w:r>
            <w:r w:rsidRPr="7B5E28E6">
              <w:rPr>
                <w:b/>
                <w:bCs/>
                <w:szCs w:val="22"/>
                <w:lang w:val="en"/>
              </w:rPr>
              <w:t xml:space="preserve"> Malignant neoplasm of prostate</w:t>
            </w:r>
          </w:p>
        </w:tc>
      </w:tr>
      <w:tr w:rsidR="006E65DB" w:rsidRPr="00894A48" w14:paraId="5957A297" w14:textId="77777777" w:rsidTr="00756362">
        <w:tc>
          <w:tcPr>
            <w:tcW w:w="1696" w:type="dxa"/>
          </w:tcPr>
          <w:p w14:paraId="3A2C334A" w14:textId="43068708" w:rsidR="006E65DB" w:rsidRPr="00894A48" w:rsidRDefault="006E65DB" w:rsidP="7B5E28E6">
            <w:pPr>
              <w:spacing w:line="480" w:lineRule="auto"/>
              <w:rPr>
                <w:b/>
                <w:bCs/>
                <w:szCs w:val="22"/>
                <w:lang w:val="en"/>
              </w:rPr>
            </w:pPr>
            <w:r w:rsidRPr="7B5E28E6">
              <w:rPr>
                <w:b/>
                <w:bCs/>
                <w:color w:val="000000" w:themeColor="text1"/>
              </w:rPr>
              <w:t>Melanoma</w:t>
            </w:r>
          </w:p>
        </w:tc>
        <w:tc>
          <w:tcPr>
            <w:tcW w:w="7938" w:type="dxa"/>
          </w:tcPr>
          <w:p w14:paraId="4CB86716" w14:textId="1216010B" w:rsidR="006E65DB" w:rsidRPr="00BB20D1" w:rsidRDefault="006E65DB" w:rsidP="00637F94">
            <w:pPr>
              <w:spacing w:line="480" w:lineRule="auto"/>
              <w:rPr>
                <w:b/>
                <w:bCs/>
                <w:szCs w:val="22"/>
                <w:lang w:val="en"/>
              </w:rPr>
            </w:pPr>
            <w:r w:rsidRPr="7B5E28E6">
              <w:rPr>
                <w:b/>
                <w:bCs/>
              </w:rPr>
              <w:t>C43</w:t>
            </w:r>
            <w:r w:rsidRPr="7B5E28E6">
              <w:rPr>
                <w:b/>
                <w:bCs/>
                <w:szCs w:val="22"/>
                <w:lang w:val="en"/>
              </w:rPr>
              <w:t xml:space="preserve"> Malignant melanoma of skin</w:t>
            </w:r>
          </w:p>
        </w:tc>
      </w:tr>
      <w:tr w:rsidR="006E65DB" w:rsidRPr="00894A48" w14:paraId="673EB7D0" w14:textId="77777777" w:rsidTr="00756362">
        <w:tc>
          <w:tcPr>
            <w:tcW w:w="1696" w:type="dxa"/>
          </w:tcPr>
          <w:p w14:paraId="12054E67" w14:textId="77777777" w:rsidR="006E65DB" w:rsidRPr="00894A48" w:rsidRDefault="006E65DB" w:rsidP="00D24861">
            <w:pPr>
              <w:spacing w:line="480" w:lineRule="auto"/>
              <w:rPr>
                <w:b/>
                <w:szCs w:val="22"/>
              </w:rPr>
            </w:pPr>
            <w:r>
              <w:rPr>
                <w:b/>
                <w:color w:val="000000"/>
                <w:szCs w:val="22"/>
              </w:rPr>
              <w:t>Non-</w:t>
            </w:r>
            <w:proofErr w:type="spellStart"/>
            <w:r>
              <w:rPr>
                <w:b/>
                <w:color w:val="000000"/>
                <w:szCs w:val="22"/>
              </w:rPr>
              <w:t>H</w:t>
            </w:r>
            <w:r w:rsidRPr="00894A48">
              <w:rPr>
                <w:b/>
                <w:color w:val="000000"/>
                <w:szCs w:val="22"/>
              </w:rPr>
              <w:t>o</w:t>
            </w:r>
            <w:r>
              <w:rPr>
                <w:b/>
                <w:color w:val="000000"/>
                <w:szCs w:val="22"/>
              </w:rPr>
              <w:t>d</w:t>
            </w:r>
            <w:r w:rsidRPr="00894A48">
              <w:rPr>
                <w:b/>
                <w:color w:val="000000"/>
                <w:szCs w:val="22"/>
              </w:rPr>
              <w:t>gkins</w:t>
            </w:r>
            <w:proofErr w:type="spellEnd"/>
          </w:p>
        </w:tc>
        <w:tc>
          <w:tcPr>
            <w:tcW w:w="7938" w:type="dxa"/>
          </w:tcPr>
          <w:p w14:paraId="455E6764" w14:textId="5FA9EA61" w:rsidR="006E65DB" w:rsidRPr="00470943" w:rsidRDefault="006E65DB" w:rsidP="00637F94">
            <w:pPr>
              <w:spacing w:line="480" w:lineRule="auto"/>
              <w:rPr>
                <w:b/>
                <w:bCs/>
                <w:szCs w:val="22"/>
                <w:lang w:val="en"/>
              </w:rPr>
            </w:pPr>
            <w:r w:rsidRPr="00D73AB6">
              <w:rPr>
                <w:b/>
                <w:bCs/>
              </w:rPr>
              <w:t>C82</w:t>
            </w:r>
            <w:r w:rsidRPr="001F3C1E">
              <w:rPr>
                <w:b/>
                <w:bCs/>
              </w:rPr>
              <w:t xml:space="preserve"> </w:t>
            </w:r>
            <w:r w:rsidRPr="00470943">
              <w:rPr>
                <w:b/>
                <w:bCs/>
                <w:szCs w:val="22"/>
                <w:lang w:val="en"/>
              </w:rPr>
              <w:t>Follicular lymphoma</w:t>
            </w:r>
          </w:p>
          <w:p w14:paraId="213AFD34" w14:textId="1491739E" w:rsidR="006E65DB" w:rsidRPr="009006DE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  <w:lang w:val="en"/>
              </w:rPr>
            </w:pPr>
            <w:r w:rsidRPr="009006D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83 </w:t>
            </w:r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  <w:lang w:val="en"/>
              </w:rPr>
              <w:t>Mature T/NK-cell lymphomas</w:t>
            </w:r>
          </w:p>
          <w:p w14:paraId="5F561833" w14:textId="2B0D28DA" w:rsidR="006E65DB" w:rsidRPr="009006DE" w:rsidRDefault="006E65DB" w:rsidP="00637F94">
            <w:pPr>
              <w:spacing w:line="480" w:lineRule="auto"/>
              <w:rPr>
                <w:b/>
                <w:bCs/>
                <w:szCs w:val="22"/>
                <w:lang w:val="en"/>
              </w:rPr>
            </w:pPr>
            <w:r w:rsidRPr="00D73AB6">
              <w:rPr>
                <w:b/>
                <w:bCs/>
              </w:rPr>
              <w:t xml:space="preserve">C84 </w:t>
            </w:r>
            <w:r w:rsidRPr="009006DE">
              <w:rPr>
                <w:b/>
                <w:bCs/>
                <w:szCs w:val="22"/>
                <w:lang w:val="en"/>
              </w:rPr>
              <w:t>Non-follicular lymphoma</w:t>
            </w:r>
          </w:p>
          <w:p w14:paraId="32C4EB41" w14:textId="32E4EC5E" w:rsidR="006E65DB" w:rsidRPr="009006DE" w:rsidRDefault="006E65DB" w:rsidP="007A7DAF">
            <w:pPr>
              <w:spacing w:line="480" w:lineRule="auto"/>
              <w:rPr>
                <w:b/>
                <w:bCs/>
                <w:szCs w:val="22"/>
                <w:lang w:val="en"/>
              </w:rPr>
            </w:pPr>
            <w:r w:rsidRPr="00D73AB6">
              <w:rPr>
                <w:b/>
                <w:bCs/>
              </w:rPr>
              <w:t xml:space="preserve">C85 </w:t>
            </w:r>
            <w:r w:rsidRPr="009006DE">
              <w:rPr>
                <w:b/>
                <w:bCs/>
                <w:szCs w:val="22"/>
                <w:lang w:val="en"/>
              </w:rPr>
              <w:t>Other and unspecified types of non-Hodgkin lymphoma</w:t>
            </w:r>
          </w:p>
          <w:p w14:paraId="709D8D32" w14:textId="2E145D7F" w:rsidR="006E65DB" w:rsidRPr="00BB20D1" w:rsidRDefault="006E65DB" w:rsidP="007A7DAF">
            <w:pPr>
              <w:pStyle w:val="Heading4"/>
              <w:spacing w:before="0" w:line="480" w:lineRule="auto"/>
              <w:outlineLvl w:val="3"/>
              <w:rPr>
                <w:szCs w:val="22"/>
              </w:rPr>
            </w:pPr>
            <w:r w:rsidRPr="009006D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86 </w:t>
            </w:r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Other specified types of T/NK-cell lymphoma</w:t>
            </w:r>
          </w:p>
        </w:tc>
      </w:tr>
      <w:tr w:rsidR="006E65DB" w:rsidRPr="00894A48" w14:paraId="66328B8B" w14:textId="77777777" w:rsidTr="00756362">
        <w:tc>
          <w:tcPr>
            <w:tcW w:w="1696" w:type="dxa"/>
          </w:tcPr>
          <w:p w14:paraId="6C1EA21E" w14:textId="77777777" w:rsidR="006E65DB" w:rsidRPr="00894A48" w:rsidRDefault="006E65DB" w:rsidP="00D24861">
            <w:pPr>
              <w:spacing w:line="480" w:lineRule="auto"/>
              <w:rPr>
                <w:b/>
                <w:szCs w:val="22"/>
              </w:rPr>
            </w:pPr>
            <w:r w:rsidRPr="00894A48">
              <w:rPr>
                <w:b/>
                <w:color w:val="000000"/>
                <w:szCs w:val="22"/>
              </w:rPr>
              <w:t>Myeloma</w:t>
            </w:r>
          </w:p>
        </w:tc>
        <w:tc>
          <w:tcPr>
            <w:tcW w:w="7938" w:type="dxa"/>
          </w:tcPr>
          <w:p w14:paraId="6E3E46E4" w14:textId="07DE1C09" w:rsidR="006E65DB" w:rsidRPr="00BB20D1" w:rsidRDefault="006E65DB" w:rsidP="00637F94">
            <w:pPr>
              <w:spacing w:line="480" w:lineRule="auto"/>
              <w:rPr>
                <w:b/>
                <w:bCs/>
                <w:szCs w:val="22"/>
                <w:lang w:val="en"/>
              </w:rPr>
            </w:pPr>
            <w:r w:rsidRPr="7B5E28E6">
              <w:rPr>
                <w:b/>
                <w:bCs/>
              </w:rPr>
              <w:t>C90</w:t>
            </w:r>
            <w:r w:rsidRPr="7B5E28E6">
              <w:rPr>
                <w:b/>
                <w:bCs/>
                <w:szCs w:val="22"/>
                <w:lang w:val="en"/>
              </w:rPr>
              <w:t xml:space="preserve"> Multiple myeloma and malignant plasma cell neoplasms</w:t>
            </w:r>
          </w:p>
        </w:tc>
      </w:tr>
      <w:tr w:rsidR="006E65DB" w:rsidRPr="00894A48" w14:paraId="7AEE7E25" w14:textId="77777777" w:rsidTr="00756362">
        <w:tc>
          <w:tcPr>
            <w:tcW w:w="1696" w:type="dxa"/>
          </w:tcPr>
          <w:p w14:paraId="3C2030EF" w14:textId="77777777" w:rsidR="006E65DB" w:rsidRPr="00E070AC" w:rsidRDefault="006E65DB" w:rsidP="00D24861">
            <w:pPr>
              <w:spacing w:line="480" w:lineRule="auto"/>
              <w:rPr>
                <w:b/>
                <w:color w:val="000000"/>
                <w:szCs w:val="22"/>
              </w:rPr>
            </w:pPr>
            <w:r w:rsidRPr="00894A48">
              <w:rPr>
                <w:b/>
                <w:color w:val="000000"/>
                <w:szCs w:val="22"/>
              </w:rPr>
              <w:t>Leukaemia</w:t>
            </w:r>
          </w:p>
        </w:tc>
        <w:tc>
          <w:tcPr>
            <w:tcW w:w="7938" w:type="dxa"/>
          </w:tcPr>
          <w:p w14:paraId="74771716" w14:textId="5BF94B3F" w:rsidR="006E65DB" w:rsidRPr="009006DE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9006D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C91</w:t>
            </w:r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 xml:space="preserve"> Lymphoid leukaemia</w:t>
            </w:r>
          </w:p>
          <w:p w14:paraId="26611E57" w14:textId="21C8775A" w:rsidR="006E65DB" w:rsidRPr="009006DE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9006D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92 </w:t>
            </w:r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Myeloid leukaemia</w:t>
            </w:r>
          </w:p>
          <w:p w14:paraId="6D87A3D3" w14:textId="3FC7047D" w:rsidR="006E65DB" w:rsidRPr="009006DE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9006D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C93</w:t>
            </w:r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 xml:space="preserve"> Myeloid leukaemia</w:t>
            </w:r>
          </w:p>
          <w:p w14:paraId="0D68C855" w14:textId="7BA95964" w:rsidR="006E65DB" w:rsidRPr="009006DE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9006D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94 </w:t>
            </w:r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 xml:space="preserve">Other </w:t>
            </w:r>
            <w:proofErr w:type="spellStart"/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leukaemias</w:t>
            </w:r>
            <w:proofErr w:type="spellEnd"/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 xml:space="preserve"> of specified cell type</w:t>
            </w:r>
          </w:p>
          <w:p w14:paraId="3A0207B5" w14:textId="16E1038C" w:rsidR="006E65DB" w:rsidRPr="00241DD7" w:rsidRDefault="006E65DB" w:rsidP="007A7DAF">
            <w:pPr>
              <w:pStyle w:val="Heading4"/>
              <w:spacing w:before="0" w:line="480" w:lineRule="auto"/>
              <w:outlineLvl w:val="3"/>
              <w:rPr>
                <w:szCs w:val="22"/>
              </w:rPr>
            </w:pPr>
            <w:r w:rsidRPr="009006D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95 </w:t>
            </w:r>
            <w:r w:rsidRPr="009006DE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Leukaemia of unspecified cell type</w:t>
            </w:r>
          </w:p>
        </w:tc>
      </w:tr>
      <w:tr w:rsidR="006E65DB" w:rsidRPr="00894A48" w14:paraId="6211A121" w14:textId="77777777" w:rsidTr="00756362">
        <w:tc>
          <w:tcPr>
            <w:tcW w:w="1696" w:type="dxa"/>
          </w:tcPr>
          <w:p w14:paraId="2A6A5804" w14:textId="77777777" w:rsidR="006E65DB" w:rsidRPr="00894A48" w:rsidRDefault="006E65DB" w:rsidP="00D24861">
            <w:pPr>
              <w:spacing w:line="480" w:lineRule="auto"/>
              <w:rPr>
                <w:b/>
                <w:szCs w:val="22"/>
              </w:rPr>
            </w:pPr>
            <w:r w:rsidRPr="00894A48">
              <w:rPr>
                <w:b/>
                <w:color w:val="000000"/>
                <w:szCs w:val="22"/>
              </w:rPr>
              <w:t>Lung</w:t>
            </w:r>
          </w:p>
        </w:tc>
        <w:tc>
          <w:tcPr>
            <w:tcW w:w="7938" w:type="dxa"/>
          </w:tcPr>
          <w:p w14:paraId="437E092C" w14:textId="108B5138" w:rsidR="006E65DB" w:rsidRPr="00570735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57073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33 </w:t>
            </w:r>
            <w:r w:rsidRPr="005707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 xml:space="preserve">Malignant neoplasm of trachea </w:t>
            </w:r>
          </w:p>
          <w:p w14:paraId="4CBF4D9F" w14:textId="21DC4F4A" w:rsidR="006E65DB" w:rsidRPr="002545D3" w:rsidRDefault="009006DE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57073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>C34</w:t>
            </w:r>
            <w:r w:rsidR="006E65DB" w:rsidRPr="005707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 xml:space="preserve"> Malignant neoplasm of bronchus and lung</w:t>
            </w:r>
          </w:p>
        </w:tc>
      </w:tr>
      <w:tr w:rsidR="006E65DB" w:rsidRPr="00894A48" w14:paraId="22D8EDCF" w14:textId="77777777" w:rsidTr="00756362">
        <w:tc>
          <w:tcPr>
            <w:tcW w:w="1696" w:type="dxa"/>
          </w:tcPr>
          <w:p w14:paraId="595F5D0F" w14:textId="77777777" w:rsidR="006E65DB" w:rsidRPr="00894A48" w:rsidRDefault="006E65DB" w:rsidP="00D24861">
            <w:pPr>
              <w:spacing w:line="480" w:lineRule="auto"/>
              <w:rPr>
                <w:b/>
                <w:szCs w:val="22"/>
              </w:rPr>
            </w:pPr>
            <w:r w:rsidRPr="00894A48">
              <w:rPr>
                <w:b/>
                <w:color w:val="000000"/>
                <w:szCs w:val="22"/>
              </w:rPr>
              <w:t>Colon</w:t>
            </w:r>
          </w:p>
        </w:tc>
        <w:tc>
          <w:tcPr>
            <w:tcW w:w="7938" w:type="dxa"/>
          </w:tcPr>
          <w:p w14:paraId="3A81DBC5" w14:textId="1AC15AD5" w:rsidR="006E65DB" w:rsidRPr="00570735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57073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18 </w:t>
            </w:r>
            <w:r w:rsidRPr="005707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Malignant neoplasm of colon</w:t>
            </w:r>
          </w:p>
        </w:tc>
      </w:tr>
      <w:tr w:rsidR="006E65DB" w:rsidRPr="00894A48" w14:paraId="4400A216" w14:textId="77777777" w:rsidTr="00756362">
        <w:tc>
          <w:tcPr>
            <w:tcW w:w="1696" w:type="dxa"/>
          </w:tcPr>
          <w:p w14:paraId="7727DE7C" w14:textId="77777777" w:rsidR="006E65DB" w:rsidRPr="00894A48" w:rsidRDefault="006E65DB" w:rsidP="00D24861">
            <w:pPr>
              <w:spacing w:line="480" w:lineRule="auto"/>
              <w:rPr>
                <w:b/>
                <w:szCs w:val="22"/>
              </w:rPr>
            </w:pPr>
            <w:r w:rsidRPr="00894A48">
              <w:rPr>
                <w:b/>
                <w:color w:val="000000"/>
                <w:szCs w:val="22"/>
              </w:rPr>
              <w:t>Bladder</w:t>
            </w:r>
          </w:p>
        </w:tc>
        <w:tc>
          <w:tcPr>
            <w:tcW w:w="7938" w:type="dxa"/>
          </w:tcPr>
          <w:p w14:paraId="4F8F3567" w14:textId="58F3AFAE" w:rsidR="006E65DB" w:rsidRPr="00570735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57073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67 </w:t>
            </w:r>
            <w:r w:rsidRPr="005707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Malignant neoplasm of bladder</w:t>
            </w:r>
          </w:p>
        </w:tc>
      </w:tr>
      <w:tr w:rsidR="006E65DB" w:rsidRPr="00894A48" w14:paraId="3B651F5F" w14:textId="77777777" w:rsidTr="00756362">
        <w:tc>
          <w:tcPr>
            <w:tcW w:w="1696" w:type="dxa"/>
          </w:tcPr>
          <w:p w14:paraId="6756EE85" w14:textId="77777777" w:rsidR="006E65DB" w:rsidRPr="00894A48" w:rsidRDefault="006E65DB" w:rsidP="00D24861">
            <w:pPr>
              <w:spacing w:line="480" w:lineRule="auto"/>
              <w:rPr>
                <w:b/>
                <w:szCs w:val="22"/>
              </w:rPr>
            </w:pPr>
            <w:r w:rsidRPr="00894A48">
              <w:rPr>
                <w:b/>
                <w:color w:val="000000"/>
                <w:szCs w:val="22"/>
              </w:rPr>
              <w:t>Kidney</w:t>
            </w:r>
          </w:p>
        </w:tc>
        <w:tc>
          <w:tcPr>
            <w:tcW w:w="7938" w:type="dxa"/>
          </w:tcPr>
          <w:p w14:paraId="0D095DEE" w14:textId="091CFE8F" w:rsidR="006E65DB" w:rsidRPr="00570735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57073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64 </w:t>
            </w:r>
            <w:r w:rsidRPr="0057073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Malignant neoplasm of kidney, except renal pelvis</w:t>
            </w:r>
          </w:p>
        </w:tc>
      </w:tr>
      <w:tr w:rsidR="006E65DB" w:rsidRPr="00894A48" w14:paraId="1046D9D0" w14:textId="77777777" w:rsidTr="00756362">
        <w:tc>
          <w:tcPr>
            <w:tcW w:w="1696" w:type="dxa"/>
          </w:tcPr>
          <w:p w14:paraId="317143EC" w14:textId="77777777" w:rsidR="006E65DB" w:rsidRPr="00894A48" w:rsidRDefault="006E65DB" w:rsidP="00D24861">
            <w:pPr>
              <w:spacing w:line="480" w:lineRule="auto"/>
              <w:rPr>
                <w:b/>
                <w:szCs w:val="22"/>
              </w:rPr>
            </w:pPr>
            <w:r>
              <w:rPr>
                <w:b/>
                <w:color w:val="000000"/>
                <w:szCs w:val="22"/>
              </w:rPr>
              <w:t>Bone</w:t>
            </w:r>
          </w:p>
        </w:tc>
        <w:tc>
          <w:tcPr>
            <w:tcW w:w="7938" w:type="dxa"/>
          </w:tcPr>
          <w:p w14:paraId="1D7403D5" w14:textId="7E14DB0B" w:rsidR="006E65DB" w:rsidRPr="002545D3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2545D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40 </w:t>
            </w:r>
            <w:r w:rsidRPr="002545D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Malignant neoplasm of bone and articular cartilage of limbs</w:t>
            </w:r>
          </w:p>
          <w:p w14:paraId="6147885A" w14:textId="23DA0AA6" w:rsidR="006E65DB" w:rsidRPr="002545D3" w:rsidRDefault="006E65DB" w:rsidP="007A7DAF">
            <w:pPr>
              <w:pStyle w:val="Heading4"/>
              <w:spacing w:before="0" w:line="480" w:lineRule="auto"/>
              <w:outlineLvl w:val="3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</w:pPr>
            <w:r w:rsidRPr="002545D3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</w:rPr>
              <w:t xml:space="preserve">C41 </w:t>
            </w:r>
            <w:r w:rsidRPr="002545D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auto"/>
                <w:szCs w:val="22"/>
              </w:rPr>
              <w:t>Malignant neoplasm of bone and articular cartilage of other and unspecified sites</w:t>
            </w:r>
          </w:p>
        </w:tc>
      </w:tr>
    </w:tbl>
    <w:p w14:paraId="3D18CC87" w14:textId="77777777" w:rsidR="001F3C1E" w:rsidRPr="004A5DC9" w:rsidRDefault="001F3C1E" w:rsidP="001F3C1E">
      <w:pPr>
        <w:spacing w:before="120" w:after="120" w:line="480" w:lineRule="auto"/>
      </w:pPr>
      <w:r w:rsidRPr="004A5DC9">
        <w:t>Abbreviation: ICD-10 = International Classification of Diseases 10th Revision.</w:t>
      </w:r>
    </w:p>
    <w:p w14:paraId="7960DBA3" w14:textId="2951AAF9" w:rsidR="009A4BDB" w:rsidRDefault="009A4BDB" w:rsidP="009A4BDB">
      <w:pPr>
        <w:rPr>
          <w:b/>
          <w:szCs w:val="22"/>
        </w:rPr>
      </w:pPr>
    </w:p>
    <w:sectPr w:rsidR="009A4BDB" w:rsidSect="00241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1329EC"/>
    <w:multiLevelType w:val="hybridMultilevel"/>
    <w:tmpl w:val="1682EEFA"/>
    <w:lvl w:ilvl="0" w:tplc="1F64AE10">
      <w:start w:val="1"/>
      <w:numFmt w:val="decimal"/>
      <w:lvlText w:val="%1."/>
      <w:lvlJc w:val="left"/>
      <w:pPr>
        <w:ind w:left="-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-360" w:hanging="360"/>
      </w:pPr>
    </w:lvl>
    <w:lvl w:ilvl="2" w:tplc="0C09001B" w:tentative="1">
      <w:start w:val="1"/>
      <w:numFmt w:val="lowerRoman"/>
      <w:lvlText w:val="%3."/>
      <w:lvlJc w:val="right"/>
      <w:pPr>
        <w:ind w:left="360" w:hanging="180"/>
      </w:pPr>
    </w:lvl>
    <w:lvl w:ilvl="3" w:tplc="0C09000F" w:tentative="1">
      <w:start w:val="1"/>
      <w:numFmt w:val="decimal"/>
      <w:lvlText w:val="%4."/>
      <w:lvlJc w:val="left"/>
      <w:pPr>
        <w:ind w:left="1080" w:hanging="360"/>
      </w:pPr>
    </w:lvl>
    <w:lvl w:ilvl="4" w:tplc="0C090019" w:tentative="1">
      <w:start w:val="1"/>
      <w:numFmt w:val="lowerLetter"/>
      <w:lvlText w:val="%5."/>
      <w:lvlJc w:val="left"/>
      <w:pPr>
        <w:ind w:left="1800" w:hanging="360"/>
      </w:pPr>
    </w:lvl>
    <w:lvl w:ilvl="5" w:tplc="0C09001B" w:tentative="1">
      <w:start w:val="1"/>
      <w:numFmt w:val="lowerRoman"/>
      <w:lvlText w:val="%6."/>
      <w:lvlJc w:val="right"/>
      <w:pPr>
        <w:ind w:left="2520" w:hanging="180"/>
      </w:pPr>
    </w:lvl>
    <w:lvl w:ilvl="6" w:tplc="0C09000F" w:tentative="1">
      <w:start w:val="1"/>
      <w:numFmt w:val="decimal"/>
      <w:lvlText w:val="%7."/>
      <w:lvlJc w:val="left"/>
      <w:pPr>
        <w:ind w:left="3240" w:hanging="360"/>
      </w:pPr>
    </w:lvl>
    <w:lvl w:ilvl="7" w:tplc="0C090019" w:tentative="1">
      <w:start w:val="1"/>
      <w:numFmt w:val="lowerLetter"/>
      <w:lvlText w:val="%8."/>
      <w:lvlJc w:val="left"/>
      <w:pPr>
        <w:ind w:left="3960" w:hanging="360"/>
      </w:pPr>
    </w:lvl>
    <w:lvl w:ilvl="8" w:tplc="0C09001B" w:tentative="1">
      <w:start w:val="1"/>
      <w:numFmt w:val="lowerRoman"/>
      <w:lvlText w:val="%9."/>
      <w:lvlJc w:val="right"/>
      <w:pPr>
        <w:ind w:left="4680" w:hanging="180"/>
      </w:pPr>
    </w:lvl>
  </w:abstractNum>
  <w:abstractNum w:abstractNumId="1" w15:restartNumberingAfterBreak="0">
    <w:nsid w:val="6790540D"/>
    <w:multiLevelType w:val="hybridMultilevel"/>
    <w:tmpl w:val="1682EEFA"/>
    <w:lvl w:ilvl="0" w:tplc="1F64AE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AU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32D"/>
    <w:rsid w:val="000663CF"/>
    <w:rsid w:val="00107124"/>
    <w:rsid w:val="001C2F3D"/>
    <w:rsid w:val="001D2E14"/>
    <w:rsid w:val="001F3C1E"/>
    <w:rsid w:val="00241DD7"/>
    <w:rsid w:val="00251DF1"/>
    <w:rsid w:val="002545D3"/>
    <w:rsid w:val="002A2D96"/>
    <w:rsid w:val="003003B5"/>
    <w:rsid w:val="0034270F"/>
    <w:rsid w:val="003935BC"/>
    <w:rsid w:val="003E45AF"/>
    <w:rsid w:val="004428B3"/>
    <w:rsid w:val="00470943"/>
    <w:rsid w:val="004A5DC9"/>
    <w:rsid w:val="00535A77"/>
    <w:rsid w:val="00570735"/>
    <w:rsid w:val="00637F94"/>
    <w:rsid w:val="006541DC"/>
    <w:rsid w:val="00696658"/>
    <w:rsid w:val="006E65DB"/>
    <w:rsid w:val="0070127B"/>
    <w:rsid w:val="00747D5C"/>
    <w:rsid w:val="00756362"/>
    <w:rsid w:val="007A7DAF"/>
    <w:rsid w:val="0082615B"/>
    <w:rsid w:val="008428A8"/>
    <w:rsid w:val="0088432D"/>
    <w:rsid w:val="009006DE"/>
    <w:rsid w:val="009A4BDB"/>
    <w:rsid w:val="009A7F0D"/>
    <w:rsid w:val="00BB20D1"/>
    <w:rsid w:val="00BC59DA"/>
    <w:rsid w:val="00BD64AE"/>
    <w:rsid w:val="00C60C6F"/>
    <w:rsid w:val="00CA0886"/>
    <w:rsid w:val="00D73AB6"/>
    <w:rsid w:val="00EC4DA4"/>
    <w:rsid w:val="00F419D4"/>
    <w:rsid w:val="00F8113B"/>
    <w:rsid w:val="00FD0EAA"/>
    <w:rsid w:val="06CB7C2B"/>
    <w:rsid w:val="0A66CAE4"/>
    <w:rsid w:val="0CFE90EF"/>
    <w:rsid w:val="0D967E20"/>
    <w:rsid w:val="0E14C2FE"/>
    <w:rsid w:val="0E6A6A2F"/>
    <w:rsid w:val="0F3A3C07"/>
    <w:rsid w:val="154998D2"/>
    <w:rsid w:val="17134061"/>
    <w:rsid w:val="182BBA29"/>
    <w:rsid w:val="1A6CF26A"/>
    <w:rsid w:val="1DB48F70"/>
    <w:rsid w:val="202BC4B0"/>
    <w:rsid w:val="22FC34DB"/>
    <w:rsid w:val="2304909D"/>
    <w:rsid w:val="237A89A5"/>
    <w:rsid w:val="26D0A49C"/>
    <w:rsid w:val="2BB35E86"/>
    <w:rsid w:val="2D0918C8"/>
    <w:rsid w:val="2EC25065"/>
    <w:rsid w:val="34B2EDC1"/>
    <w:rsid w:val="354E247C"/>
    <w:rsid w:val="37274C54"/>
    <w:rsid w:val="384C3016"/>
    <w:rsid w:val="3A2B9665"/>
    <w:rsid w:val="3DFA3BCF"/>
    <w:rsid w:val="41197E7D"/>
    <w:rsid w:val="42A204D6"/>
    <w:rsid w:val="42B54EDE"/>
    <w:rsid w:val="42CDACF2"/>
    <w:rsid w:val="445BECE3"/>
    <w:rsid w:val="46054DB4"/>
    <w:rsid w:val="46D743ED"/>
    <w:rsid w:val="47123904"/>
    <w:rsid w:val="47A17CB5"/>
    <w:rsid w:val="4CB277D1"/>
    <w:rsid w:val="4CB9A82F"/>
    <w:rsid w:val="4EE3C8C0"/>
    <w:rsid w:val="527DD823"/>
    <w:rsid w:val="5932495E"/>
    <w:rsid w:val="5C819202"/>
    <w:rsid w:val="5C92A088"/>
    <w:rsid w:val="5E2E70E9"/>
    <w:rsid w:val="5FB118ED"/>
    <w:rsid w:val="5FCA414A"/>
    <w:rsid w:val="616611AB"/>
    <w:rsid w:val="6301E20C"/>
    <w:rsid w:val="64A9C81D"/>
    <w:rsid w:val="64D5A473"/>
    <w:rsid w:val="66F089AE"/>
    <w:rsid w:val="6C2FB73C"/>
    <w:rsid w:val="6CF13C8E"/>
    <w:rsid w:val="6D673596"/>
    <w:rsid w:val="72FEDD79"/>
    <w:rsid w:val="73D9780F"/>
    <w:rsid w:val="73FEE6F2"/>
    <w:rsid w:val="7B5E28E6"/>
    <w:rsid w:val="7E53B130"/>
    <w:rsid w:val="7F85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72F0E"/>
  <w15:chartTrackingRefBased/>
  <w15:docId w15:val="{244F0395-EE22-44AA-A69A-606AD5B8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4AE"/>
    <w:rPr>
      <w:rFonts w:ascii="Times New Roman" w:eastAsia="Times New Roman" w:hAnsi="Times New Roman" w:cs="Times New Roman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64AE"/>
    <w:pPr>
      <w:ind w:left="720"/>
      <w:contextualSpacing/>
    </w:pPr>
  </w:style>
  <w:style w:type="table" w:styleId="TableGrid">
    <w:name w:val="Table Grid"/>
    <w:basedOn w:val="TableNormal"/>
    <w:uiPriority w:val="59"/>
    <w:rsid w:val="009A4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3CEDA516F8E040B73E01CD9CC66D55" ma:contentTypeVersion="12" ma:contentTypeDescription="Create a new document." ma:contentTypeScope="" ma:versionID="2d613304a87e1da59b53ddeff89630f4">
  <xsd:schema xmlns:xsd="http://www.w3.org/2001/XMLSchema" xmlns:xs="http://www.w3.org/2001/XMLSchema" xmlns:p="http://schemas.microsoft.com/office/2006/metadata/properties" xmlns:ns2="fd67da7b-6850-47d3-a63e-476f1c5866c1" xmlns:ns3="a65168b7-4d3c-4cf5-8135-fc215197da6d" targetNamespace="http://schemas.microsoft.com/office/2006/metadata/properties" ma:root="true" ma:fieldsID="e96ad8ebc87446fa839346fc4cb3a485" ns2:_="" ns3:_="">
    <xsd:import namespace="fd67da7b-6850-47d3-a63e-476f1c5866c1"/>
    <xsd:import namespace="a65168b7-4d3c-4cf5-8135-fc215197da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7da7b-6850-47d3-a63e-476f1c5866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168b7-4d3c-4cf5-8135-fc215197da6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E97380-9B3F-4B1F-8982-D65DED81CD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7da7b-6850-47d3-a63e-476f1c5866c1"/>
    <ds:schemaRef ds:uri="a65168b7-4d3c-4cf5-8135-fc215197da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2FAACD-2CDC-413D-89E7-3070A13A91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1B48CF-88B8-4894-A183-2801E2258A7B}">
  <ds:schemaRefs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a65168b7-4d3c-4cf5-8135-fc215197da6d"/>
    <ds:schemaRef ds:uri="fd67da7b-6850-47d3-a63e-476f1c5866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uszynski</dc:creator>
  <cp:keywords/>
  <dc:description/>
  <cp:lastModifiedBy>Nicole Pratt</cp:lastModifiedBy>
  <cp:revision>5</cp:revision>
  <dcterms:created xsi:type="dcterms:W3CDTF">2022-10-06T09:29:00Z</dcterms:created>
  <dcterms:modified xsi:type="dcterms:W3CDTF">2022-11-17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3CEDA516F8E040B73E01CD9CC66D55</vt:lpwstr>
  </property>
</Properties>
</file>